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AE8" w:rsidRDefault="003A2AE8" w:rsidP="003A2AE8">
      <w:r>
        <w:rPr>
          <w:rFonts w:ascii="Times New Roman" w:hAnsi="Times New Roman"/>
          <w:sz w:val="28"/>
          <w:szCs w:val="28"/>
        </w:rPr>
        <w:t>Supplementary Table 1 The details of each primer.</w:t>
      </w:r>
    </w:p>
    <w:tbl>
      <w:tblPr>
        <w:tblStyle w:val="TableGrid"/>
        <w:tblW w:w="0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4745"/>
        <w:gridCol w:w="1827"/>
      </w:tblGrid>
      <w:tr w:rsidR="003A2AE8" w:rsidTr="003A2AE8">
        <w:tc>
          <w:tcPr>
            <w:tcW w:w="15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Primer name</w:t>
            </w:r>
          </w:p>
        </w:tc>
        <w:tc>
          <w:tcPr>
            <w:tcW w:w="4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Sequence(5' to 3')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Fragment length</w:t>
            </w:r>
          </w:p>
        </w:tc>
      </w:tr>
      <w:tr w:rsidR="003A2AE8" w:rsidTr="003A2AE8">
        <w:tc>
          <w:tcPr>
            <w:tcW w:w="15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SMN-F</w:t>
            </w:r>
          </w:p>
        </w:tc>
        <w:tc>
          <w:tcPr>
            <w:tcW w:w="47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TTGGGGGATCAAATATCTTCTAGTGTT</w:t>
            </w:r>
          </w:p>
        </w:tc>
        <w:tc>
          <w:tcPr>
            <w:tcW w:w="18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28.2 kb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SMN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CCCCACCCCAGTCTTTTACAGATGGT</w:t>
            </w:r>
          </w:p>
        </w:tc>
        <w:tc>
          <w:tcPr>
            <w:tcW w:w="18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1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CGAGGCTCTGTCTCAAAACA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39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1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ATCGACTTGATGCTGTCCCGA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2a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ACATAACCTCTAACCAGGTAA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96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2a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GAGGATATCACCTGATTTAACT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2b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GTGTATGATGCCTTTAAGAGCAGTTT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555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2b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TTCTCCCTGCCTTCCATTCACA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3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CACCATACGCATTTTATCTC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690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3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AAACTTGGCTTTCATTTTCATTC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4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TTCAATTTCTGGAAGCAGAGA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83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4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AAAAGTTTCATGGGAGAGC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5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ACTTCAGGATTTGGTACATGA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354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5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CCAAGGGATGTTCTACAATGAC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6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CAACATAGCAAGACCTCGTCT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431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6-R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TGCAAGAGTAATTTAAGCCTCAGA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7-F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CTCCAGGTCTCAAGTGAT</w:t>
            </w:r>
          </w:p>
        </w:tc>
        <w:tc>
          <w:tcPr>
            <w:tcW w:w="182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680 bp</w:t>
            </w:r>
          </w:p>
        </w:tc>
      </w:tr>
      <w:tr w:rsidR="003A2AE8" w:rsidTr="003A2AE8"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Ex7-R</w:t>
            </w:r>
          </w:p>
        </w:tc>
        <w:tc>
          <w:tcPr>
            <w:tcW w:w="4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CD8C2"/>
            <w:vAlign w:val="center"/>
            <w:hideMark/>
          </w:tcPr>
          <w:p w:rsidR="003A2AE8" w:rsidRDefault="003A2AE8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bidi="ar"/>
              </w:rPr>
              <w:t>GTGCAGTATGCCTAGGTTAT</w:t>
            </w:r>
          </w:p>
        </w:tc>
        <w:tc>
          <w:tcPr>
            <w:tcW w:w="182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A2AE8" w:rsidRDefault="003A2AE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</w:p>
        </w:tc>
      </w:tr>
    </w:tbl>
    <w:p w:rsidR="003A2AE8" w:rsidRDefault="003A2AE8" w:rsidP="003A2AE8">
      <w:pPr>
        <w:rPr>
          <w:rFonts w:ascii="Calibri" w:eastAsia="SimSun" w:hAnsi="Calibri"/>
          <w:kern w:val="2"/>
          <w:sz w:val="21"/>
          <w:szCs w:val="21"/>
          <w:lang w:val="en-US" w:eastAsia="zh-CN"/>
        </w:rPr>
      </w:pPr>
    </w:p>
    <w:p w:rsidR="00524A6A" w:rsidRDefault="00524A6A">
      <w:bookmarkStart w:id="0" w:name="_GoBack"/>
      <w:bookmarkEnd w:id="0"/>
    </w:p>
    <w:sectPr w:rsidR="00524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E15"/>
    <w:rsid w:val="000041B8"/>
    <w:rsid w:val="00006475"/>
    <w:rsid w:val="00006F63"/>
    <w:rsid w:val="000105C5"/>
    <w:rsid w:val="00011E75"/>
    <w:rsid w:val="0001413F"/>
    <w:rsid w:val="00026087"/>
    <w:rsid w:val="000260A9"/>
    <w:rsid w:val="0003143F"/>
    <w:rsid w:val="00032F52"/>
    <w:rsid w:val="000338DF"/>
    <w:rsid w:val="00033D4E"/>
    <w:rsid w:val="000400C2"/>
    <w:rsid w:val="00042391"/>
    <w:rsid w:val="0004307B"/>
    <w:rsid w:val="000441E2"/>
    <w:rsid w:val="00044ED1"/>
    <w:rsid w:val="0004716D"/>
    <w:rsid w:val="00047A68"/>
    <w:rsid w:val="00050152"/>
    <w:rsid w:val="0005109F"/>
    <w:rsid w:val="0005271C"/>
    <w:rsid w:val="00054F1F"/>
    <w:rsid w:val="000615CB"/>
    <w:rsid w:val="00061626"/>
    <w:rsid w:val="00063336"/>
    <w:rsid w:val="000649D1"/>
    <w:rsid w:val="000666B2"/>
    <w:rsid w:val="000670BC"/>
    <w:rsid w:val="00070145"/>
    <w:rsid w:val="00070660"/>
    <w:rsid w:val="00071F23"/>
    <w:rsid w:val="000744CD"/>
    <w:rsid w:val="00081400"/>
    <w:rsid w:val="00081B9E"/>
    <w:rsid w:val="0008535E"/>
    <w:rsid w:val="00090B31"/>
    <w:rsid w:val="00092282"/>
    <w:rsid w:val="000A010A"/>
    <w:rsid w:val="000A025C"/>
    <w:rsid w:val="000A330A"/>
    <w:rsid w:val="000A5233"/>
    <w:rsid w:val="000B11CD"/>
    <w:rsid w:val="000B240D"/>
    <w:rsid w:val="000B530E"/>
    <w:rsid w:val="000B54D5"/>
    <w:rsid w:val="000B6FFF"/>
    <w:rsid w:val="000B7769"/>
    <w:rsid w:val="000C5847"/>
    <w:rsid w:val="000D3099"/>
    <w:rsid w:val="000D30BD"/>
    <w:rsid w:val="000D31BD"/>
    <w:rsid w:val="000D7A5D"/>
    <w:rsid w:val="000E680C"/>
    <w:rsid w:val="000F0A1B"/>
    <w:rsid w:val="000F415A"/>
    <w:rsid w:val="000F6043"/>
    <w:rsid w:val="000F6BCB"/>
    <w:rsid w:val="001033E4"/>
    <w:rsid w:val="0010492E"/>
    <w:rsid w:val="0010537C"/>
    <w:rsid w:val="001065AE"/>
    <w:rsid w:val="00110C96"/>
    <w:rsid w:val="00115AFB"/>
    <w:rsid w:val="001234C9"/>
    <w:rsid w:val="001247E7"/>
    <w:rsid w:val="00125FB4"/>
    <w:rsid w:val="0013625B"/>
    <w:rsid w:val="001427B4"/>
    <w:rsid w:val="00147F5E"/>
    <w:rsid w:val="001511AD"/>
    <w:rsid w:val="0015318E"/>
    <w:rsid w:val="00153F1A"/>
    <w:rsid w:val="001549BE"/>
    <w:rsid w:val="00157C42"/>
    <w:rsid w:val="0016183A"/>
    <w:rsid w:val="001618DF"/>
    <w:rsid w:val="00164655"/>
    <w:rsid w:val="001663E6"/>
    <w:rsid w:val="00174DA9"/>
    <w:rsid w:val="00175E5E"/>
    <w:rsid w:val="00177AC7"/>
    <w:rsid w:val="00185A4E"/>
    <w:rsid w:val="00195139"/>
    <w:rsid w:val="001A2652"/>
    <w:rsid w:val="001A7DA8"/>
    <w:rsid w:val="001B183F"/>
    <w:rsid w:val="001B3DEE"/>
    <w:rsid w:val="001B72A4"/>
    <w:rsid w:val="001C1C70"/>
    <w:rsid w:val="001C3E8A"/>
    <w:rsid w:val="001C5A0E"/>
    <w:rsid w:val="001C5C37"/>
    <w:rsid w:val="001C7F89"/>
    <w:rsid w:val="001D3415"/>
    <w:rsid w:val="001D3B9B"/>
    <w:rsid w:val="001E2689"/>
    <w:rsid w:val="001E3AEE"/>
    <w:rsid w:val="001E5905"/>
    <w:rsid w:val="001F01FA"/>
    <w:rsid w:val="001F21B4"/>
    <w:rsid w:val="00202C4B"/>
    <w:rsid w:val="00206972"/>
    <w:rsid w:val="00210DF6"/>
    <w:rsid w:val="0021530F"/>
    <w:rsid w:val="00216845"/>
    <w:rsid w:val="0022077F"/>
    <w:rsid w:val="002208DB"/>
    <w:rsid w:val="00223B50"/>
    <w:rsid w:val="00223C28"/>
    <w:rsid w:val="002243F9"/>
    <w:rsid w:val="00224EB8"/>
    <w:rsid w:val="002324FF"/>
    <w:rsid w:val="00236C19"/>
    <w:rsid w:val="0023711B"/>
    <w:rsid w:val="00244556"/>
    <w:rsid w:val="002460DF"/>
    <w:rsid w:val="0025021F"/>
    <w:rsid w:val="00256D2E"/>
    <w:rsid w:val="00257076"/>
    <w:rsid w:val="00257658"/>
    <w:rsid w:val="00260CAD"/>
    <w:rsid w:val="00260CF5"/>
    <w:rsid w:val="0026186B"/>
    <w:rsid w:val="00262442"/>
    <w:rsid w:val="00262889"/>
    <w:rsid w:val="002645D6"/>
    <w:rsid w:val="0026471A"/>
    <w:rsid w:val="002657C1"/>
    <w:rsid w:val="00265858"/>
    <w:rsid w:val="00266D2D"/>
    <w:rsid w:val="00267F1E"/>
    <w:rsid w:val="00271F15"/>
    <w:rsid w:val="00272BC0"/>
    <w:rsid w:val="0027428C"/>
    <w:rsid w:val="00274E65"/>
    <w:rsid w:val="00277CFC"/>
    <w:rsid w:val="00280389"/>
    <w:rsid w:val="002806C0"/>
    <w:rsid w:val="0028522C"/>
    <w:rsid w:val="002929BF"/>
    <w:rsid w:val="002949F2"/>
    <w:rsid w:val="00296AED"/>
    <w:rsid w:val="00296B2D"/>
    <w:rsid w:val="00296C38"/>
    <w:rsid w:val="002A5429"/>
    <w:rsid w:val="002A5A31"/>
    <w:rsid w:val="002B0910"/>
    <w:rsid w:val="002B2456"/>
    <w:rsid w:val="002B26ED"/>
    <w:rsid w:val="002C1C54"/>
    <w:rsid w:val="002C485E"/>
    <w:rsid w:val="002C69B4"/>
    <w:rsid w:val="002D0070"/>
    <w:rsid w:val="002D1417"/>
    <w:rsid w:val="002E1C60"/>
    <w:rsid w:val="002E1C8E"/>
    <w:rsid w:val="002E294C"/>
    <w:rsid w:val="002F08FF"/>
    <w:rsid w:val="002F0C78"/>
    <w:rsid w:val="002F1E1F"/>
    <w:rsid w:val="002F2EAC"/>
    <w:rsid w:val="0030146B"/>
    <w:rsid w:val="003035F6"/>
    <w:rsid w:val="00303DC1"/>
    <w:rsid w:val="00304042"/>
    <w:rsid w:val="003052AE"/>
    <w:rsid w:val="00305F3A"/>
    <w:rsid w:val="00306617"/>
    <w:rsid w:val="003075FF"/>
    <w:rsid w:val="00311842"/>
    <w:rsid w:val="0031474C"/>
    <w:rsid w:val="00314986"/>
    <w:rsid w:val="003152E3"/>
    <w:rsid w:val="00316633"/>
    <w:rsid w:val="00320B54"/>
    <w:rsid w:val="00322289"/>
    <w:rsid w:val="0032237E"/>
    <w:rsid w:val="00322B8E"/>
    <w:rsid w:val="003230AA"/>
    <w:rsid w:val="00324644"/>
    <w:rsid w:val="0032567F"/>
    <w:rsid w:val="00325E7D"/>
    <w:rsid w:val="0032695C"/>
    <w:rsid w:val="00327BD8"/>
    <w:rsid w:val="00332959"/>
    <w:rsid w:val="00340108"/>
    <w:rsid w:val="00342F5B"/>
    <w:rsid w:val="0034454A"/>
    <w:rsid w:val="0034470E"/>
    <w:rsid w:val="00344DF2"/>
    <w:rsid w:val="003459D2"/>
    <w:rsid w:val="003472F9"/>
    <w:rsid w:val="0034762F"/>
    <w:rsid w:val="0035177B"/>
    <w:rsid w:val="0035234B"/>
    <w:rsid w:val="00352357"/>
    <w:rsid w:val="003523A0"/>
    <w:rsid w:val="00353A52"/>
    <w:rsid w:val="00363DD3"/>
    <w:rsid w:val="003657F3"/>
    <w:rsid w:val="00366D03"/>
    <w:rsid w:val="003719B2"/>
    <w:rsid w:val="00375BFE"/>
    <w:rsid w:val="00377E65"/>
    <w:rsid w:val="00380BC8"/>
    <w:rsid w:val="003811B0"/>
    <w:rsid w:val="00382662"/>
    <w:rsid w:val="00384743"/>
    <w:rsid w:val="003866F0"/>
    <w:rsid w:val="0039169B"/>
    <w:rsid w:val="00392630"/>
    <w:rsid w:val="003A1FDC"/>
    <w:rsid w:val="003A2AE8"/>
    <w:rsid w:val="003A5CA2"/>
    <w:rsid w:val="003B1394"/>
    <w:rsid w:val="003B407B"/>
    <w:rsid w:val="003B5642"/>
    <w:rsid w:val="003C69B1"/>
    <w:rsid w:val="003D4628"/>
    <w:rsid w:val="003D5D2F"/>
    <w:rsid w:val="003D5EC2"/>
    <w:rsid w:val="003E2216"/>
    <w:rsid w:val="003E24F5"/>
    <w:rsid w:val="003E3CB2"/>
    <w:rsid w:val="003E671B"/>
    <w:rsid w:val="003F55AE"/>
    <w:rsid w:val="003F5E79"/>
    <w:rsid w:val="00401835"/>
    <w:rsid w:val="004032F1"/>
    <w:rsid w:val="004040CB"/>
    <w:rsid w:val="0040557A"/>
    <w:rsid w:val="00406280"/>
    <w:rsid w:val="004068DD"/>
    <w:rsid w:val="004078F1"/>
    <w:rsid w:val="00422293"/>
    <w:rsid w:val="0042293A"/>
    <w:rsid w:val="0042678F"/>
    <w:rsid w:val="00431425"/>
    <w:rsid w:val="00433EB4"/>
    <w:rsid w:val="004400F1"/>
    <w:rsid w:val="00445900"/>
    <w:rsid w:val="004459A8"/>
    <w:rsid w:val="00454573"/>
    <w:rsid w:val="00455725"/>
    <w:rsid w:val="00462C04"/>
    <w:rsid w:val="00464779"/>
    <w:rsid w:val="00465074"/>
    <w:rsid w:val="00472302"/>
    <w:rsid w:val="00475E6B"/>
    <w:rsid w:val="00481EAC"/>
    <w:rsid w:val="0048397B"/>
    <w:rsid w:val="00483C59"/>
    <w:rsid w:val="004863E4"/>
    <w:rsid w:val="00486C22"/>
    <w:rsid w:val="00487544"/>
    <w:rsid w:val="00493410"/>
    <w:rsid w:val="00494D12"/>
    <w:rsid w:val="004A0120"/>
    <w:rsid w:val="004A41F2"/>
    <w:rsid w:val="004A7F8B"/>
    <w:rsid w:val="004B0F22"/>
    <w:rsid w:val="004B4006"/>
    <w:rsid w:val="004B71CA"/>
    <w:rsid w:val="004C16BE"/>
    <w:rsid w:val="004C4634"/>
    <w:rsid w:val="004C7D62"/>
    <w:rsid w:val="004D1F8A"/>
    <w:rsid w:val="004D28FA"/>
    <w:rsid w:val="004D50E2"/>
    <w:rsid w:val="004E1CDE"/>
    <w:rsid w:val="004E485F"/>
    <w:rsid w:val="004E5160"/>
    <w:rsid w:val="004E73F6"/>
    <w:rsid w:val="004F4A63"/>
    <w:rsid w:val="004F5C97"/>
    <w:rsid w:val="004F60B6"/>
    <w:rsid w:val="00500F19"/>
    <w:rsid w:val="00503890"/>
    <w:rsid w:val="00504B3A"/>
    <w:rsid w:val="0050517A"/>
    <w:rsid w:val="0050647C"/>
    <w:rsid w:val="00506E6A"/>
    <w:rsid w:val="00507632"/>
    <w:rsid w:val="00507EDB"/>
    <w:rsid w:val="005141C3"/>
    <w:rsid w:val="00515AD3"/>
    <w:rsid w:val="00523C73"/>
    <w:rsid w:val="00524A6A"/>
    <w:rsid w:val="00527206"/>
    <w:rsid w:val="00527A6D"/>
    <w:rsid w:val="0053465D"/>
    <w:rsid w:val="00537D68"/>
    <w:rsid w:val="00541015"/>
    <w:rsid w:val="00541B54"/>
    <w:rsid w:val="00547330"/>
    <w:rsid w:val="005505BC"/>
    <w:rsid w:val="00554523"/>
    <w:rsid w:val="005550DA"/>
    <w:rsid w:val="00555489"/>
    <w:rsid w:val="00560762"/>
    <w:rsid w:val="00561C58"/>
    <w:rsid w:val="00562B3F"/>
    <w:rsid w:val="00563288"/>
    <w:rsid w:val="00565301"/>
    <w:rsid w:val="00574BA9"/>
    <w:rsid w:val="00582D61"/>
    <w:rsid w:val="005852AF"/>
    <w:rsid w:val="00585A95"/>
    <w:rsid w:val="00585AC4"/>
    <w:rsid w:val="00590AA4"/>
    <w:rsid w:val="00591FCC"/>
    <w:rsid w:val="00593518"/>
    <w:rsid w:val="00596D8F"/>
    <w:rsid w:val="005A035B"/>
    <w:rsid w:val="005A2FDB"/>
    <w:rsid w:val="005A4519"/>
    <w:rsid w:val="005A5254"/>
    <w:rsid w:val="005B36E9"/>
    <w:rsid w:val="005B476E"/>
    <w:rsid w:val="005B4B29"/>
    <w:rsid w:val="005B594D"/>
    <w:rsid w:val="005B7DAF"/>
    <w:rsid w:val="005C09AB"/>
    <w:rsid w:val="005C13BA"/>
    <w:rsid w:val="005C13D5"/>
    <w:rsid w:val="005D2144"/>
    <w:rsid w:val="005D26C5"/>
    <w:rsid w:val="005E2FFD"/>
    <w:rsid w:val="005E496A"/>
    <w:rsid w:val="005F1D46"/>
    <w:rsid w:val="005F3DA9"/>
    <w:rsid w:val="00601CAC"/>
    <w:rsid w:val="006060C4"/>
    <w:rsid w:val="00610122"/>
    <w:rsid w:val="00610BCA"/>
    <w:rsid w:val="00612223"/>
    <w:rsid w:val="0061433C"/>
    <w:rsid w:val="00616330"/>
    <w:rsid w:val="006251AA"/>
    <w:rsid w:val="00627AE9"/>
    <w:rsid w:val="0063421B"/>
    <w:rsid w:val="006348BB"/>
    <w:rsid w:val="0063621D"/>
    <w:rsid w:val="00637E34"/>
    <w:rsid w:val="006479C6"/>
    <w:rsid w:val="0065277E"/>
    <w:rsid w:val="006529CF"/>
    <w:rsid w:val="00654976"/>
    <w:rsid w:val="006578AE"/>
    <w:rsid w:val="00657C1F"/>
    <w:rsid w:val="006616F0"/>
    <w:rsid w:val="00664234"/>
    <w:rsid w:val="00665492"/>
    <w:rsid w:val="006675CB"/>
    <w:rsid w:val="006708DB"/>
    <w:rsid w:val="0067482A"/>
    <w:rsid w:val="006763E6"/>
    <w:rsid w:val="00681AF5"/>
    <w:rsid w:val="0068355A"/>
    <w:rsid w:val="00685AC3"/>
    <w:rsid w:val="00687FE2"/>
    <w:rsid w:val="00691E77"/>
    <w:rsid w:val="006935A4"/>
    <w:rsid w:val="006A09CD"/>
    <w:rsid w:val="006A1AC3"/>
    <w:rsid w:val="006A3F49"/>
    <w:rsid w:val="006A494C"/>
    <w:rsid w:val="006B4C32"/>
    <w:rsid w:val="006B4CA9"/>
    <w:rsid w:val="006B4ECC"/>
    <w:rsid w:val="006B56B7"/>
    <w:rsid w:val="006B6CE1"/>
    <w:rsid w:val="006B702B"/>
    <w:rsid w:val="006C1D7D"/>
    <w:rsid w:val="006C35AD"/>
    <w:rsid w:val="006C38C5"/>
    <w:rsid w:val="006C6B07"/>
    <w:rsid w:val="006D0174"/>
    <w:rsid w:val="006D6504"/>
    <w:rsid w:val="006E39D4"/>
    <w:rsid w:val="006F161F"/>
    <w:rsid w:val="006F2D84"/>
    <w:rsid w:val="006F367A"/>
    <w:rsid w:val="006F48E1"/>
    <w:rsid w:val="00701E19"/>
    <w:rsid w:val="00710F5C"/>
    <w:rsid w:val="00715635"/>
    <w:rsid w:val="0071601A"/>
    <w:rsid w:val="00720DBC"/>
    <w:rsid w:val="007228E2"/>
    <w:rsid w:val="00725ED5"/>
    <w:rsid w:val="00726DF0"/>
    <w:rsid w:val="00731DE5"/>
    <w:rsid w:val="00732E84"/>
    <w:rsid w:val="00733520"/>
    <w:rsid w:val="0073738D"/>
    <w:rsid w:val="00737A77"/>
    <w:rsid w:val="0074340A"/>
    <w:rsid w:val="00743FB8"/>
    <w:rsid w:val="00744763"/>
    <w:rsid w:val="007449DF"/>
    <w:rsid w:val="00746A7E"/>
    <w:rsid w:val="00750058"/>
    <w:rsid w:val="0075425A"/>
    <w:rsid w:val="00755C91"/>
    <w:rsid w:val="00761A4D"/>
    <w:rsid w:val="007647F3"/>
    <w:rsid w:val="00766301"/>
    <w:rsid w:val="0076779D"/>
    <w:rsid w:val="0077326C"/>
    <w:rsid w:val="0077579A"/>
    <w:rsid w:val="00775C19"/>
    <w:rsid w:val="00775F7D"/>
    <w:rsid w:val="0077712F"/>
    <w:rsid w:val="00777BFA"/>
    <w:rsid w:val="00782FEE"/>
    <w:rsid w:val="00787E5A"/>
    <w:rsid w:val="00793CE0"/>
    <w:rsid w:val="00794D04"/>
    <w:rsid w:val="00794E59"/>
    <w:rsid w:val="00794EAE"/>
    <w:rsid w:val="007A2A8D"/>
    <w:rsid w:val="007A320B"/>
    <w:rsid w:val="007A4E0C"/>
    <w:rsid w:val="007A5087"/>
    <w:rsid w:val="007A5E94"/>
    <w:rsid w:val="007B1BF0"/>
    <w:rsid w:val="007B350C"/>
    <w:rsid w:val="007B4742"/>
    <w:rsid w:val="007B6A70"/>
    <w:rsid w:val="007B6A90"/>
    <w:rsid w:val="007C35E7"/>
    <w:rsid w:val="007C512B"/>
    <w:rsid w:val="007C5657"/>
    <w:rsid w:val="007C6BE5"/>
    <w:rsid w:val="007D2AA9"/>
    <w:rsid w:val="007D494F"/>
    <w:rsid w:val="007D6B56"/>
    <w:rsid w:val="007E24BE"/>
    <w:rsid w:val="007E4B23"/>
    <w:rsid w:val="007E6617"/>
    <w:rsid w:val="007E6E30"/>
    <w:rsid w:val="007F0898"/>
    <w:rsid w:val="007F11EE"/>
    <w:rsid w:val="007F52B5"/>
    <w:rsid w:val="007F71CB"/>
    <w:rsid w:val="007F7637"/>
    <w:rsid w:val="00802F62"/>
    <w:rsid w:val="00803D32"/>
    <w:rsid w:val="008061A1"/>
    <w:rsid w:val="008109CE"/>
    <w:rsid w:val="008261DE"/>
    <w:rsid w:val="00827B0F"/>
    <w:rsid w:val="00831494"/>
    <w:rsid w:val="00840B42"/>
    <w:rsid w:val="00840E5A"/>
    <w:rsid w:val="008451A1"/>
    <w:rsid w:val="00845D57"/>
    <w:rsid w:val="00846467"/>
    <w:rsid w:val="00846992"/>
    <w:rsid w:val="00850C62"/>
    <w:rsid w:val="00852204"/>
    <w:rsid w:val="00852983"/>
    <w:rsid w:val="00855F83"/>
    <w:rsid w:val="00856D3E"/>
    <w:rsid w:val="00857348"/>
    <w:rsid w:val="0086338F"/>
    <w:rsid w:val="0086406B"/>
    <w:rsid w:val="00872AD3"/>
    <w:rsid w:val="00874167"/>
    <w:rsid w:val="00880F99"/>
    <w:rsid w:val="00882247"/>
    <w:rsid w:val="008838B1"/>
    <w:rsid w:val="008906FC"/>
    <w:rsid w:val="0089090D"/>
    <w:rsid w:val="00891BDE"/>
    <w:rsid w:val="0089214C"/>
    <w:rsid w:val="00892E9C"/>
    <w:rsid w:val="00893829"/>
    <w:rsid w:val="00894F60"/>
    <w:rsid w:val="008A366F"/>
    <w:rsid w:val="008A3FAF"/>
    <w:rsid w:val="008A4759"/>
    <w:rsid w:val="008A4993"/>
    <w:rsid w:val="008A7BE1"/>
    <w:rsid w:val="008B1A77"/>
    <w:rsid w:val="008B540C"/>
    <w:rsid w:val="008B726B"/>
    <w:rsid w:val="008B7B4C"/>
    <w:rsid w:val="008C417A"/>
    <w:rsid w:val="008C6124"/>
    <w:rsid w:val="008D0997"/>
    <w:rsid w:val="008D0C9E"/>
    <w:rsid w:val="008D0EBA"/>
    <w:rsid w:val="008D4EF0"/>
    <w:rsid w:val="008D6335"/>
    <w:rsid w:val="008D63B6"/>
    <w:rsid w:val="008E3EF7"/>
    <w:rsid w:val="008E6C60"/>
    <w:rsid w:val="008E7E36"/>
    <w:rsid w:val="008F1519"/>
    <w:rsid w:val="008F2B6A"/>
    <w:rsid w:val="008F5C6F"/>
    <w:rsid w:val="008F748E"/>
    <w:rsid w:val="00900E1C"/>
    <w:rsid w:val="009017C3"/>
    <w:rsid w:val="00902CA7"/>
    <w:rsid w:val="0090529C"/>
    <w:rsid w:val="00905CAD"/>
    <w:rsid w:val="00907AC5"/>
    <w:rsid w:val="00915FAF"/>
    <w:rsid w:val="0091697C"/>
    <w:rsid w:val="00924B76"/>
    <w:rsid w:val="00925C2A"/>
    <w:rsid w:val="00927E62"/>
    <w:rsid w:val="00932A9F"/>
    <w:rsid w:val="00936DCB"/>
    <w:rsid w:val="00937414"/>
    <w:rsid w:val="0094682E"/>
    <w:rsid w:val="0095584C"/>
    <w:rsid w:val="00963ECB"/>
    <w:rsid w:val="00964442"/>
    <w:rsid w:val="00965255"/>
    <w:rsid w:val="009676BC"/>
    <w:rsid w:val="00973ECB"/>
    <w:rsid w:val="00976A31"/>
    <w:rsid w:val="00992543"/>
    <w:rsid w:val="00993D7C"/>
    <w:rsid w:val="009957FB"/>
    <w:rsid w:val="00997EE1"/>
    <w:rsid w:val="009A073A"/>
    <w:rsid w:val="009A094A"/>
    <w:rsid w:val="009A19B6"/>
    <w:rsid w:val="009A298B"/>
    <w:rsid w:val="009A5794"/>
    <w:rsid w:val="009A5B6E"/>
    <w:rsid w:val="009A5DA9"/>
    <w:rsid w:val="009A7E1B"/>
    <w:rsid w:val="009B23D1"/>
    <w:rsid w:val="009B6D90"/>
    <w:rsid w:val="009C1D6B"/>
    <w:rsid w:val="009C25C6"/>
    <w:rsid w:val="009C5755"/>
    <w:rsid w:val="009D0A26"/>
    <w:rsid w:val="009D2EF3"/>
    <w:rsid w:val="009D72E6"/>
    <w:rsid w:val="009E177A"/>
    <w:rsid w:val="009E5E24"/>
    <w:rsid w:val="009F0DE4"/>
    <w:rsid w:val="009F0DEC"/>
    <w:rsid w:val="00A012D9"/>
    <w:rsid w:val="00A0357D"/>
    <w:rsid w:val="00A05DFA"/>
    <w:rsid w:val="00A125D0"/>
    <w:rsid w:val="00A1325A"/>
    <w:rsid w:val="00A1345C"/>
    <w:rsid w:val="00A15C94"/>
    <w:rsid w:val="00A16CFD"/>
    <w:rsid w:val="00A20BD2"/>
    <w:rsid w:val="00A21DC2"/>
    <w:rsid w:val="00A222AE"/>
    <w:rsid w:val="00A22316"/>
    <w:rsid w:val="00A228DC"/>
    <w:rsid w:val="00A24326"/>
    <w:rsid w:val="00A2456D"/>
    <w:rsid w:val="00A34128"/>
    <w:rsid w:val="00A44971"/>
    <w:rsid w:val="00A52915"/>
    <w:rsid w:val="00A55B19"/>
    <w:rsid w:val="00A668B2"/>
    <w:rsid w:val="00A6701E"/>
    <w:rsid w:val="00A675BC"/>
    <w:rsid w:val="00A722C7"/>
    <w:rsid w:val="00A734EF"/>
    <w:rsid w:val="00A740B0"/>
    <w:rsid w:val="00A753EB"/>
    <w:rsid w:val="00A777C3"/>
    <w:rsid w:val="00A811B8"/>
    <w:rsid w:val="00A82998"/>
    <w:rsid w:val="00A83891"/>
    <w:rsid w:val="00A84817"/>
    <w:rsid w:val="00A8502A"/>
    <w:rsid w:val="00A90A86"/>
    <w:rsid w:val="00A91315"/>
    <w:rsid w:val="00A94CB2"/>
    <w:rsid w:val="00AA1578"/>
    <w:rsid w:val="00AA4601"/>
    <w:rsid w:val="00AB066B"/>
    <w:rsid w:val="00AB3CB9"/>
    <w:rsid w:val="00AB49B8"/>
    <w:rsid w:val="00AB4BE1"/>
    <w:rsid w:val="00AB5E15"/>
    <w:rsid w:val="00AC0428"/>
    <w:rsid w:val="00AC211A"/>
    <w:rsid w:val="00AC56EC"/>
    <w:rsid w:val="00AD048A"/>
    <w:rsid w:val="00AD0FE6"/>
    <w:rsid w:val="00AD159A"/>
    <w:rsid w:val="00AD4850"/>
    <w:rsid w:val="00AE1107"/>
    <w:rsid w:val="00AE288C"/>
    <w:rsid w:val="00AE38BD"/>
    <w:rsid w:val="00AE4424"/>
    <w:rsid w:val="00AE58B5"/>
    <w:rsid w:val="00AE5B6A"/>
    <w:rsid w:val="00AF097B"/>
    <w:rsid w:val="00AF3E2D"/>
    <w:rsid w:val="00AF3F78"/>
    <w:rsid w:val="00AF7D47"/>
    <w:rsid w:val="00B033BA"/>
    <w:rsid w:val="00B038D9"/>
    <w:rsid w:val="00B03A25"/>
    <w:rsid w:val="00B106F1"/>
    <w:rsid w:val="00B130AD"/>
    <w:rsid w:val="00B15406"/>
    <w:rsid w:val="00B21337"/>
    <w:rsid w:val="00B21C68"/>
    <w:rsid w:val="00B2222C"/>
    <w:rsid w:val="00B231D8"/>
    <w:rsid w:val="00B25DCB"/>
    <w:rsid w:val="00B317ED"/>
    <w:rsid w:val="00B358A9"/>
    <w:rsid w:val="00B439EF"/>
    <w:rsid w:val="00B47A09"/>
    <w:rsid w:val="00B50641"/>
    <w:rsid w:val="00B54B6E"/>
    <w:rsid w:val="00B56BE7"/>
    <w:rsid w:val="00B71935"/>
    <w:rsid w:val="00B71DFE"/>
    <w:rsid w:val="00B77C05"/>
    <w:rsid w:val="00B805BF"/>
    <w:rsid w:val="00B81E32"/>
    <w:rsid w:val="00B84D75"/>
    <w:rsid w:val="00B8790E"/>
    <w:rsid w:val="00B90287"/>
    <w:rsid w:val="00B91296"/>
    <w:rsid w:val="00B921DB"/>
    <w:rsid w:val="00B9468A"/>
    <w:rsid w:val="00B94FF9"/>
    <w:rsid w:val="00B95448"/>
    <w:rsid w:val="00B97549"/>
    <w:rsid w:val="00BA2D3B"/>
    <w:rsid w:val="00BA4C76"/>
    <w:rsid w:val="00BA5517"/>
    <w:rsid w:val="00BA613B"/>
    <w:rsid w:val="00BA788B"/>
    <w:rsid w:val="00BB0E13"/>
    <w:rsid w:val="00BB1A12"/>
    <w:rsid w:val="00BB5CBF"/>
    <w:rsid w:val="00BC1174"/>
    <w:rsid w:val="00BC3AFF"/>
    <w:rsid w:val="00BC47BB"/>
    <w:rsid w:val="00BC4D3C"/>
    <w:rsid w:val="00BD4883"/>
    <w:rsid w:val="00BD6819"/>
    <w:rsid w:val="00BD6BAE"/>
    <w:rsid w:val="00BE2C21"/>
    <w:rsid w:val="00BE3DC7"/>
    <w:rsid w:val="00BE4DDA"/>
    <w:rsid w:val="00BE57B0"/>
    <w:rsid w:val="00BE6191"/>
    <w:rsid w:val="00BE7CC9"/>
    <w:rsid w:val="00BF2170"/>
    <w:rsid w:val="00BF2D76"/>
    <w:rsid w:val="00BF4787"/>
    <w:rsid w:val="00BF5786"/>
    <w:rsid w:val="00C00C1D"/>
    <w:rsid w:val="00C01193"/>
    <w:rsid w:val="00C02949"/>
    <w:rsid w:val="00C0407F"/>
    <w:rsid w:val="00C04978"/>
    <w:rsid w:val="00C04F97"/>
    <w:rsid w:val="00C11FCF"/>
    <w:rsid w:val="00C13D91"/>
    <w:rsid w:val="00C15100"/>
    <w:rsid w:val="00C16477"/>
    <w:rsid w:val="00C17B7B"/>
    <w:rsid w:val="00C17DF2"/>
    <w:rsid w:val="00C22C41"/>
    <w:rsid w:val="00C267A3"/>
    <w:rsid w:val="00C324D1"/>
    <w:rsid w:val="00C32927"/>
    <w:rsid w:val="00C33850"/>
    <w:rsid w:val="00C3547A"/>
    <w:rsid w:val="00C35DC3"/>
    <w:rsid w:val="00C42A8C"/>
    <w:rsid w:val="00C43C35"/>
    <w:rsid w:val="00C44B5B"/>
    <w:rsid w:val="00C452D0"/>
    <w:rsid w:val="00C46F12"/>
    <w:rsid w:val="00C46FC1"/>
    <w:rsid w:val="00C47639"/>
    <w:rsid w:val="00C50241"/>
    <w:rsid w:val="00C5223C"/>
    <w:rsid w:val="00C61AE0"/>
    <w:rsid w:val="00C651A8"/>
    <w:rsid w:val="00C67C2B"/>
    <w:rsid w:val="00C701E0"/>
    <w:rsid w:val="00C7483F"/>
    <w:rsid w:val="00C74B99"/>
    <w:rsid w:val="00C81CFF"/>
    <w:rsid w:val="00C85598"/>
    <w:rsid w:val="00C861CB"/>
    <w:rsid w:val="00C93A8B"/>
    <w:rsid w:val="00C94408"/>
    <w:rsid w:val="00C974CA"/>
    <w:rsid w:val="00CA09C5"/>
    <w:rsid w:val="00CA232A"/>
    <w:rsid w:val="00CA26A6"/>
    <w:rsid w:val="00CA4AAA"/>
    <w:rsid w:val="00CA58B6"/>
    <w:rsid w:val="00CA7446"/>
    <w:rsid w:val="00CB1E5A"/>
    <w:rsid w:val="00CB1EF8"/>
    <w:rsid w:val="00CB5AD2"/>
    <w:rsid w:val="00CC0FFB"/>
    <w:rsid w:val="00CC1C8A"/>
    <w:rsid w:val="00CC1DFC"/>
    <w:rsid w:val="00CD0C77"/>
    <w:rsid w:val="00CD2B44"/>
    <w:rsid w:val="00CD36C5"/>
    <w:rsid w:val="00CD6205"/>
    <w:rsid w:val="00CD646E"/>
    <w:rsid w:val="00CE028C"/>
    <w:rsid w:val="00CE10FF"/>
    <w:rsid w:val="00CE500C"/>
    <w:rsid w:val="00CE50FD"/>
    <w:rsid w:val="00CE54B9"/>
    <w:rsid w:val="00CF09CC"/>
    <w:rsid w:val="00CF48F2"/>
    <w:rsid w:val="00CF5045"/>
    <w:rsid w:val="00D00917"/>
    <w:rsid w:val="00D03941"/>
    <w:rsid w:val="00D05C9F"/>
    <w:rsid w:val="00D10E85"/>
    <w:rsid w:val="00D1181B"/>
    <w:rsid w:val="00D11BA0"/>
    <w:rsid w:val="00D1457F"/>
    <w:rsid w:val="00D228DE"/>
    <w:rsid w:val="00D236A5"/>
    <w:rsid w:val="00D25EE6"/>
    <w:rsid w:val="00D278C6"/>
    <w:rsid w:val="00D32BF8"/>
    <w:rsid w:val="00D342CC"/>
    <w:rsid w:val="00D378E8"/>
    <w:rsid w:val="00D41E64"/>
    <w:rsid w:val="00D5216D"/>
    <w:rsid w:val="00D5304B"/>
    <w:rsid w:val="00D53366"/>
    <w:rsid w:val="00D545D2"/>
    <w:rsid w:val="00D551E9"/>
    <w:rsid w:val="00D62781"/>
    <w:rsid w:val="00D678CF"/>
    <w:rsid w:val="00D7031B"/>
    <w:rsid w:val="00D71CEF"/>
    <w:rsid w:val="00D71E8B"/>
    <w:rsid w:val="00D720A3"/>
    <w:rsid w:val="00D73E3A"/>
    <w:rsid w:val="00D76120"/>
    <w:rsid w:val="00D849DB"/>
    <w:rsid w:val="00D87537"/>
    <w:rsid w:val="00D90513"/>
    <w:rsid w:val="00D91154"/>
    <w:rsid w:val="00D95639"/>
    <w:rsid w:val="00D973B1"/>
    <w:rsid w:val="00DA0117"/>
    <w:rsid w:val="00DA0981"/>
    <w:rsid w:val="00DA0A13"/>
    <w:rsid w:val="00DA0CF8"/>
    <w:rsid w:val="00DA1143"/>
    <w:rsid w:val="00DA242E"/>
    <w:rsid w:val="00DA713B"/>
    <w:rsid w:val="00DB3CF6"/>
    <w:rsid w:val="00DB3EFF"/>
    <w:rsid w:val="00DB67F6"/>
    <w:rsid w:val="00DC234F"/>
    <w:rsid w:val="00DC5B90"/>
    <w:rsid w:val="00DE2FEF"/>
    <w:rsid w:val="00DE5EAC"/>
    <w:rsid w:val="00DE69CF"/>
    <w:rsid w:val="00DF1549"/>
    <w:rsid w:val="00DF59BA"/>
    <w:rsid w:val="00DF5FFB"/>
    <w:rsid w:val="00DF74B4"/>
    <w:rsid w:val="00E023E0"/>
    <w:rsid w:val="00E04777"/>
    <w:rsid w:val="00E05983"/>
    <w:rsid w:val="00E066D7"/>
    <w:rsid w:val="00E07712"/>
    <w:rsid w:val="00E130A1"/>
    <w:rsid w:val="00E2403C"/>
    <w:rsid w:val="00E24BDF"/>
    <w:rsid w:val="00E33023"/>
    <w:rsid w:val="00E41BB6"/>
    <w:rsid w:val="00E41F7C"/>
    <w:rsid w:val="00E45089"/>
    <w:rsid w:val="00E47923"/>
    <w:rsid w:val="00E52807"/>
    <w:rsid w:val="00E55E93"/>
    <w:rsid w:val="00E609F4"/>
    <w:rsid w:val="00E658E0"/>
    <w:rsid w:val="00E65BC3"/>
    <w:rsid w:val="00E66EDA"/>
    <w:rsid w:val="00E670FC"/>
    <w:rsid w:val="00E732D0"/>
    <w:rsid w:val="00E73CC7"/>
    <w:rsid w:val="00E74CC4"/>
    <w:rsid w:val="00E77BE4"/>
    <w:rsid w:val="00E81E26"/>
    <w:rsid w:val="00E94CCB"/>
    <w:rsid w:val="00E96A7D"/>
    <w:rsid w:val="00E96AB4"/>
    <w:rsid w:val="00E973B4"/>
    <w:rsid w:val="00EA15AA"/>
    <w:rsid w:val="00EA16B4"/>
    <w:rsid w:val="00EA6CCA"/>
    <w:rsid w:val="00EA7A05"/>
    <w:rsid w:val="00EB127C"/>
    <w:rsid w:val="00EB5924"/>
    <w:rsid w:val="00EB5BB0"/>
    <w:rsid w:val="00EB6F61"/>
    <w:rsid w:val="00EB7759"/>
    <w:rsid w:val="00EC6BF4"/>
    <w:rsid w:val="00ED27A8"/>
    <w:rsid w:val="00ED317E"/>
    <w:rsid w:val="00ED5856"/>
    <w:rsid w:val="00ED6BA8"/>
    <w:rsid w:val="00EE200C"/>
    <w:rsid w:val="00EE503C"/>
    <w:rsid w:val="00EF6E8F"/>
    <w:rsid w:val="00F01702"/>
    <w:rsid w:val="00F01B58"/>
    <w:rsid w:val="00F02A08"/>
    <w:rsid w:val="00F07374"/>
    <w:rsid w:val="00F075AC"/>
    <w:rsid w:val="00F12370"/>
    <w:rsid w:val="00F12CF8"/>
    <w:rsid w:val="00F14CD6"/>
    <w:rsid w:val="00F14D9A"/>
    <w:rsid w:val="00F15594"/>
    <w:rsid w:val="00F25A79"/>
    <w:rsid w:val="00F25EBE"/>
    <w:rsid w:val="00F27BD1"/>
    <w:rsid w:val="00F36DEE"/>
    <w:rsid w:val="00F41F86"/>
    <w:rsid w:val="00F45676"/>
    <w:rsid w:val="00F47FED"/>
    <w:rsid w:val="00F5473A"/>
    <w:rsid w:val="00F55EF7"/>
    <w:rsid w:val="00F665CF"/>
    <w:rsid w:val="00F71B80"/>
    <w:rsid w:val="00F72343"/>
    <w:rsid w:val="00F739F1"/>
    <w:rsid w:val="00F73D84"/>
    <w:rsid w:val="00F77385"/>
    <w:rsid w:val="00F8133C"/>
    <w:rsid w:val="00F813AD"/>
    <w:rsid w:val="00F838F3"/>
    <w:rsid w:val="00F83BF3"/>
    <w:rsid w:val="00F84219"/>
    <w:rsid w:val="00F85EC4"/>
    <w:rsid w:val="00F86978"/>
    <w:rsid w:val="00F9055E"/>
    <w:rsid w:val="00F92208"/>
    <w:rsid w:val="00FA1CFF"/>
    <w:rsid w:val="00FA4112"/>
    <w:rsid w:val="00FA45B4"/>
    <w:rsid w:val="00FA7DBA"/>
    <w:rsid w:val="00FB17FD"/>
    <w:rsid w:val="00FB2F26"/>
    <w:rsid w:val="00FB44C2"/>
    <w:rsid w:val="00FB72A0"/>
    <w:rsid w:val="00FC34DE"/>
    <w:rsid w:val="00FC3EA5"/>
    <w:rsid w:val="00FC651E"/>
    <w:rsid w:val="00FD245D"/>
    <w:rsid w:val="00FD2776"/>
    <w:rsid w:val="00FD4A2B"/>
    <w:rsid w:val="00FD5428"/>
    <w:rsid w:val="00FD7C2F"/>
    <w:rsid w:val="00FE1A52"/>
    <w:rsid w:val="00FE3601"/>
    <w:rsid w:val="00FE4437"/>
    <w:rsid w:val="00FE5E4E"/>
    <w:rsid w:val="00FE6CF9"/>
    <w:rsid w:val="00FE6E2E"/>
    <w:rsid w:val="00FF002A"/>
    <w:rsid w:val="00FF26D6"/>
    <w:rsid w:val="00FF4305"/>
    <w:rsid w:val="00FF4A89"/>
    <w:rsid w:val="00FF4EC7"/>
    <w:rsid w:val="00FF5209"/>
    <w:rsid w:val="00FF550A"/>
    <w:rsid w:val="00FF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8048F1-95CD-47CD-9499-2209FD93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3A2AE8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6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shree  Ponnusamy</dc:creator>
  <cp:keywords/>
  <dc:description/>
  <cp:lastModifiedBy>Janashree  Ponnusamy</cp:lastModifiedBy>
  <cp:revision>2</cp:revision>
  <dcterms:created xsi:type="dcterms:W3CDTF">2025-01-04T06:15:00Z</dcterms:created>
  <dcterms:modified xsi:type="dcterms:W3CDTF">2025-01-04T06:15:00Z</dcterms:modified>
</cp:coreProperties>
</file>